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11" w:type="pct"/>
        <w:tblLook w:val="04A0" w:firstRow="1" w:lastRow="0" w:firstColumn="1" w:lastColumn="0" w:noHBand="0" w:noVBand="1"/>
      </w:tblPr>
      <w:tblGrid>
        <w:gridCol w:w="810"/>
        <w:gridCol w:w="830"/>
        <w:gridCol w:w="751"/>
        <w:gridCol w:w="830"/>
        <w:gridCol w:w="718"/>
        <w:gridCol w:w="266"/>
        <w:gridCol w:w="751"/>
        <w:gridCol w:w="830"/>
        <w:gridCol w:w="830"/>
        <w:gridCol w:w="830"/>
        <w:gridCol w:w="266"/>
        <w:gridCol w:w="751"/>
        <w:gridCol w:w="751"/>
        <w:gridCol w:w="746"/>
        <w:gridCol w:w="718"/>
        <w:gridCol w:w="266"/>
        <w:gridCol w:w="751"/>
        <w:gridCol w:w="830"/>
        <w:gridCol w:w="746"/>
        <w:gridCol w:w="718"/>
      </w:tblGrid>
      <w:tr w:rsidR="00195A8D" w:rsidRPr="00AF61D3" w:rsidTr="00C64B3B">
        <w:trPr>
          <w:trHeight w:val="454"/>
        </w:trPr>
        <w:tc>
          <w:tcPr>
            <w:tcW w:w="5000" w:type="pct"/>
            <w:gridSpan w:val="2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195A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Table S-2</w:t>
            </w:r>
            <w:r w:rsidRPr="00AF61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: Mean 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standard deviation (SD) of the serum activities of</w:t>
            </w:r>
            <w:r w:rsidRPr="00AF61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 ALT (U/L) per treatment group per time of sampling.</w:t>
            </w:r>
          </w:p>
        </w:tc>
      </w:tr>
      <w:tr w:rsidR="00195A8D" w:rsidRPr="00AF61D3" w:rsidTr="00C64B3B">
        <w:trPr>
          <w:trHeight w:val="454"/>
        </w:trPr>
        <w:tc>
          <w:tcPr>
            <w:tcW w:w="3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Time Point</w:t>
            </w:r>
          </w:p>
        </w:tc>
        <w:tc>
          <w:tcPr>
            <w:tcW w:w="1111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arprofen</w:t>
            </w:r>
            <w:proofErr w:type="spellEnd"/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1145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Flunixin</w:t>
            </w:r>
            <w:proofErr w:type="spellEnd"/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1064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Phenylbutazone</w:t>
            </w:r>
            <w:proofErr w:type="spellEnd"/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1089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ontrol</w:t>
            </w:r>
          </w:p>
        </w:tc>
      </w:tr>
      <w:tr w:rsidR="00195A8D" w:rsidRPr="00AF61D3" w:rsidTr="00C64B3B">
        <w:trPr>
          <w:trHeight w:val="454"/>
        </w:trPr>
        <w:tc>
          <w:tcPr>
            <w:tcW w:w="3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Bird </w:t>
            </w: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Bird </w:t>
            </w: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an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D</w:t>
            </w:r>
          </w:p>
        </w:tc>
        <w:tc>
          <w:tcPr>
            <w:tcW w:w="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an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D</w:t>
            </w:r>
          </w:p>
        </w:tc>
        <w:tc>
          <w:tcPr>
            <w:tcW w:w="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an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D</w:t>
            </w:r>
          </w:p>
        </w:tc>
        <w:tc>
          <w:tcPr>
            <w:tcW w:w="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an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D</w:t>
            </w:r>
          </w:p>
        </w:tc>
      </w:tr>
      <w:tr w:rsidR="00195A8D" w:rsidRPr="00D60B83" w:rsidTr="00C64B3B">
        <w:trPr>
          <w:trHeight w:val="454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0 h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6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18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7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2.7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27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25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6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4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13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13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3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9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2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5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8.49</w:t>
            </w:r>
          </w:p>
        </w:tc>
      </w:tr>
      <w:tr w:rsidR="00195A8D" w:rsidRPr="00D60B83" w:rsidTr="00C64B3B">
        <w:trPr>
          <w:trHeight w:val="454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0.5 h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4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15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4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3.4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30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3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24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26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5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4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24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20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2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83</w:t>
            </w:r>
          </w:p>
        </w:tc>
      </w:tr>
      <w:tr w:rsidR="00195A8D" w:rsidRPr="00D60B83" w:rsidTr="00C64B3B">
        <w:trPr>
          <w:trHeight w:val="454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1 h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29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17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3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8.4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20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4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.1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14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8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6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6.9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8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19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3.5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7.78</w:t>
            </w:r>
          </w:p>
        </w:tc>
      </w:tr>
      <w:tr w:rsidR="00195A8D" w:rsidRPr="00D60B83" w:rsidTr="00C64B3B">
        <w:trPr>
          <w:trHeight w:val="454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1.5 h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2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13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2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3.4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24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29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6.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5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22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2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7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7.0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8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8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195A8D" w:rsidRPr="00D60B83" w:rsidTr="00C64B3B">
        <w:trPr>
          <w:trHeight w:val="454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2 h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3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3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30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4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2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8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16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3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3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0.6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6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16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7.07</w:t>
            </w:r>
          </w:p>
        </w:tc>
      </w:tr>
      <w:tr w:rsidR="00195A8D" w:rsidRPr="00D60B83" w:rsidTr="00C64B3B">
        <w:trPr>
          <w:trHeight w:val="454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3 h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14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27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6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1.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6.3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8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29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3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6.3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31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6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3.5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54</w:t>
            </w:r>
          </w:p>
        </w:tc>
      </w:tr>
      <w:tr w:rsidR="00195A8D" w:rsidRPr="00D60B83" w:rsidTr="00C64B3B">
        <w:trPr>
          <w:trHeight w:val="454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5 h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45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25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5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.1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30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59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44.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0.5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29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55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42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8.3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16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6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195A8D" w:rsidRPr="00D60B83" w:rsidTr="00C64B3B">
        <w:trPr>
          <w:trHeight w:val="454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7 h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61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48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54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9.1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41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7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55.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0.5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9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9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7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28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7.5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.85</w:t>
            </w:r>
          </w:p>
        </w:tc>
      </w:tr>
      <w:tr w:rsidR="00195A8D" w:rsidRPr="00D60B83" w:rsidTr="00C64B3B">
        <w:trPr>
          <w:trHeight w:val="454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9 h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11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65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88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2.5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6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28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82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65.0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47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47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46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17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81.5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50.20</w:t>
            </w:r>
          </w:p>
        </w:tc>
      </w:tr>
      <w:tr w:rsidR="00195A8D" w:rsidRPr="00D60B83" w:rsidTr="00C64B3B">
        <w:trPr>
          <w:trHeight w:val="454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12 h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24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24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52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56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04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73.5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54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54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6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6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48.5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7.68</w:t>
            </w:r>
          </w:p>
        </w:tc>
      </w:tr>
      <w:tr w:rsidR="00195A8D" w:rsidRPr="00D60B83" w:rsidTr="00C64B3B">
        <w:trPr>
          <w:trHeight w:val="454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24 h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03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77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90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8.3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53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57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05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73.5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54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54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3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73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53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8.28</w:t>
            </w:r>
          </w:p>
        </w:tc>
      </w:tr>
      <w:tr w:rsidR="00195A8D" w:rsidRPr="00D60B83" w:rsidTr="00C64B3B">
        <w:trPr>
          <w:trHeight w:val="454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32 h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58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58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58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64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61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5.6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59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78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68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3.4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6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3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4.5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12</w:t>
            </w:r>
          </w:p>
        </w:tc>
      </w:tr>
      <w:tr w:rsidR="00195A8D" w:rsidRPr="00D60B83" w:rsidTr="00C64B3B">
        <w:trPr>
          <w:trHeight w:val="454"/>
        </w:trPr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48 h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44.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44.0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4.0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46.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0.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9.91</w:t>
            </w:r>
          </w:p>
        </w:tc>
        <w:tc>
          <w:tcPr>
            <w:tcW w:w="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62.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83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72.5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.85</w:t>
            </w:r>
          </w:p>
        </w:tc>
        <w:tc>
          <w:tcPr>
            <w:tcW w:w="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21.0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43.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2.0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D60B8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5.56</w:t>
            </w:r>
          </w:p>
        </w:tc>
      </w:tr>
      <w:tr w:rsidR="00195A8D" w:rsidRPr="00AF61D3" w:rsidTr="00C64B3B">
        <w:trPr>
          <w:trHeight w:val="454"/>
        </w:trPr>
        <w:tc>
          <w:tcPr>
            <w:tcW w:w="3911" w:type="pct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 xml:space="preserve"> NS – No sample. Referenc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e values:  ALT 31.2 – 60.1 u/l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8D" w:rsidRPr="00AF61D3" w:rsidRDefault="00195A8D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</w:tbl>
    <w:p w:rsidR="00F01BDD" w:rsidRDefault="00F01BDD">
      <w:bookmarkStart w:id="0" w:name="_GoBack"/>
      <w:bookmarkEnd w:id="0"/>
    </w:p>
    <w:sectPr w:rsidR="00F01BDD" w:rsidSect="00195A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A8D"/>
    <w:rsid w:val="00195A8D"/>
    <w:rsid w:val="00664E7E"/>
    <w:rsid w:val="006A1D13"/>
    <w:rsid w:val="006A23C5"/>
    <w:rsid w:val="006C7F45"/>
    <w:rsid w:val="00934B98"/>
    <w:rsid w:val="00987292"/>
    <w:rsid w:val="00BC34B4"/>
    <w:rsid w:val="00E14EDC"/>
    <w:rsid w:val="00F01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F63003-271F-4A71-A5EE-C70D4518A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A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5-10-16T14:39:00Z</dcterms:created>
  <dcterms:modified xsi:type="dcterms:W3CDTF">2015-10-16T14:39:00Z</dcterms:modified>
</cp:coreProperties>
</file>